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71EDA5" w14:textId="712FC728" w:rsidR="00A71340" w:rsidRPr="00F07DFA" w:rsidRDefault="00A71340" w:rsidP="00A7134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F07DFA">
        <w:rPr>
          <w:rFonts w:ascii="Times New Roman" w:hAnsi="Times New Roman" w:cs="Times New Roman" w:hint="eastAsia"/>
          <w:b/>
          <w:sz w:val="24"/>
          <w:szCs w:val="24"/>
          <w:lang w:val="en-AU"/>
        </w:rPr>
        <w:t xml:space="preserve">Figure </w:t>
      </w:r>
      <w:r w:rsidR="00544BB7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 w:rsidRPr="00F07DFA">
        <w:rPr>
          <w:rFonts w:ascii="Times New Roman" w:hAnsi="Times New Roman" w:cs="Times New Roman" w:hint="eastAsia"/>
          <w:b/>
          <w:sz w:val="24"/>
          <w:szCs w:val="24"/>
          <w:lang w:val="en-AU"/>
        </w:rPr>
        <w:t>6</w:t>
      </w:r>
      <w:r w:rsidRPr="00F07DFA">
        <w:rPr>
          <w:rFonts w:ascii="Times New Roman" w:hAnsi="Times New Roman" w:cs="Times New Roman" w:hint="eastAsia"/>
          <w:sz w:val="24"/>
          <w:szCs w:val="24"/>
          <w:lang w:val="en-AU"/>
        </w:rPr>
        <w:t xml:space="preserve"> Survival analysis of CD68</w:t>
      </w:r>
      <w:r w:rsidRPr="00F07DFA">
        <w:rPr>
          <w:rFonts w:ascii="Times New Roman" w:hAnsi="Times New Roman" w:cs="Times New Roman"/>
          <w:sz w:val="24"/>
          <w:szCs w:val="24"/>
          <w:lang w:val="en-AU"/>
        </w:rPr>
        <w:t>+ TAMs</w:t>
      </w:r>
      <w:r w:rsidRPr="00F07DFA">
        <w:rPr>
          <w:rFonts w:ascii="Times New Roman" w:hAnsi="Times New Roman" w:cs="Times New Roman" w:hint="eastAsia"/>
          <w:sz w:val="24"/>
          <w:szCs w:val="24"/>
          <w:lang w:val="en-AU"/>
        </w:rPr>
        <w:t xml:space="preserve"> for prognosis of subtypes of GC </w:t>
      </w:r>
      <w:r w:rsidRPr="00F07DF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18200D3" wp14:editId="43666217">
            <wp:extent cx="6120130" cy="709358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D68预后无意义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09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68153" w14:textId="77777777" w:rsidR="00A71340" w:rsidRPr="00F07DFA" w:rsidRDefault="00A71340" w:rsidP="00A713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AU"/>
        </w:rPr>
      </w:pPr>
      <w:r w:rsidRPr="00F07DFA">
        <w:rPr>
          <w:rFonts w:ascii="Times New Roman" w:hAnsi="Times New Roman" w:cs="Times New Roman" w:hint="eastAsia"/>
          <w:sz w:val="24"/>
          <w:szCs w:val="24"/>
          <w:lang w:val="en-AU"/>
        </w:rPr>
        <w:t>patients</w:t>
      </w:r>
    </w:p>
    <w:p w14:paraId="4D8C1156" w14:textId="77777777" w:rsidR="00A06728" w:rsidRPr="00A71340" w:rsidRDefault="00A06728">
      <w:pPr>
        <w:rPr>
          <w:lang w:val="en-AU"/>
        </w:rPr>
      </w:pPr>
    </w:p>
    <w:sectPr w:rsidR="00A06728" w:rsidRPr="00A71340" w:rsidSect="00160029">
      <w:headerReference w:type="even" r:id="rId7"/>
      <w:headerReference w:type="default" r:id="rId8"/>
      <w:footerReference w:type="default" r:id="rId9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BBCD89" w14:textId="77777777" w:rsidR="006D67F8" w:rsidRDefault="006D67F8">
      <w:r>
        <w:separator/>
      </w:r>
    </w:p>
  </w:endnote>
  <w:endnote w:type="continuationSeparator" w:id="0">
    <w:p w14:paraId="58407B3E" w14:textId="77777777" w:rsidR="006D67F8" w:rsidRDefault="006D6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50802806"/>
      <w:docPartObj>
        <w:docPartGallery w:val="Page Numbers (Bottom of Page)"/>
        <w:docPartUnique/>
      </w:docPartObj>
    </w:sdtPr>
    <w:sdtEndPr/>
    <w:sdtContent>
      <w:p w14:paraId="1FC85C0B" w14:textId="77777777" w:rsidR="00BE27D6" w:rsidRDefault="00A71340" w:rsidP="0018560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71340">
          <w:rPr>
            <w:noProof/>
            <w:lang w:val="zh-CN"/>
          </w:rPr>
          <w:t>1</w:t>
        </w:r>
        <w:r>
          <w:fldChar w:fldCharType="end"/>
        </w:r>
      </w:p>
    </w:sdtContent>
  </w:sdt>
  <w:p w14:paraId="647FDD99" w14:textId="77777777" w:rsidR="00BE27D6" w:rsidRDefault="006D67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213782" w14:textId="77777777" w:rsidR="006D67F8" w:rsidRDefault="006D67F8">
      <w:r>
        <w:separator/>
      </w:r>
    </w:p>
  </w:footnote>
  <w:footnote w:type="continuationSeparator" w:id="0">
    <w:p w14:paraId="602EDEE7" w14:textId="77777777" w:rsidR="006D67F8" w:rsidRDefault="006D67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4A6AF5" w14:textId="77777777" w:rsidR="00BE27D6" w:rsidRDefault="006D67F8" w:rsidP="00E250A1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96AAB2" w14:textId="77777777" w:rsidR="00BE27D6" w:rsidRDefault="006D67F8" w:rsidP="00E250A1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1340"/>
    <w:rsid w:val="00544BB7"/>
    <w:rsid w:val="006D67F8"/>
    <w:rsid w:val="00A06728"/>
    <w:rsid w:val="00A71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71A73"/>
  <w15:chartTrackingRefBased/>
  <w15:docId w15:val="{5F9278B8-D300-4591-822D-C09C23E20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340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1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1340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1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134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Bao</dc:creator>
  <cp:keywords/>
  <dc:description/>
  <cp:lastModifiedBy>Bob Bao</cp:lastModifiedBy>
  <cp:revision>2</cp:revision>
  <dcterms:created xsi:type="dcterms:W3CDTF">2020-07-29T04:06:00Z</dcterms:created>
  <dcterms:modified xsi:type="dcterms:W3CDTF">2020-07-29T04:06:00Z</dcterms:modified>
</cp:coreProperties>
</file>